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83B" w:rsidRDefault="00B9283B" w:rsidP="00B9283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icrobiome diversity </w:t>
      </w:r>
      <w:r w:rsidR="008743E3">
        <w:rPr>
          <w:rFonts w:ascii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VID 19 and </w:t>
      </w:r>
      <w:r w:rsidR="008743E3">
        <w:rPr>
          <w:rFonts w:ascii="Times New Roman" w:hAnsi="Times New Roman" w:cs="Times New Roman"/>
          <w:b/>
          <w:bCs/>
          <w:sz w:val="24"/>
          <w:szCs w:val="24"/>
        </w:rPr>
        <w:t xml:space="preserve">non-COVI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iseases, and genomic determinants </w:t>
      </w:r>
    </w:p>
    <w:p w:rsidR="008743E3" w:rsidRDefault="008743E3" w:rsidP="005820C6">
      <w:pPr>
        <w:tabs>
          <w:tab w:val="left" w:pos="12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</w:rPr>
      </w:pPr>
    </w:p>
    <w:p w:rsidR="008743E3" w:rsidRDefault="008743E3" w:rsidP="005820C6">
      <w:pPr>
        <w:tabs>
          <w:tab w:val="left" w:pos="12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</w:rPr>
      </w:pPr>
    </w:p>
    <w:p w:rsidR="008743E3" w:rsidRDefault="008743E3" w:rsidP="008743E3">
      <w:pPr>
        <w:tabs>
          <w:tab w:val="left" w:pos="123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</w:rPr>
      </w:pPr>
      <w:r w:rsidRPr="008743E3">
        <w:rPr>
          <w:rFonts w:ascii="Times New Roman" w:hAnsi="Times New Roman" w:cs="Times New Roman"/>
          <w:b/>
          <w:bCs/>
          <w:noProof/>
          <w:spacing w:val="3"/>
          <w:sz w:val="24"/>
          <w:szCs w:val="24"/>
          <w:shd w:val="clear" w:color="auto" w:fill="FFFFFF"/>
        </w:rPr>
        <w:drawing>
          <wp:inline distT="0" distB="0" distL="0" distR="0">
            <wp:extent cx="4121253" cy="3158063"/>
            <wp:effectExtent l="0" t="0" r="0" b="4445"/>
            <wp:docPr id="8" name="Picture 8" descr="C:\Users\Nazmul\Desktop\Covid metagenom\Results_COVID_Metagenome\Final\Results-COVID-19 Metagenome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azmul\Desktop\Covid metagenom\Results_COVID_Metagenome\Final\Results-COVID-19 Metagenome\Fig. 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846" cy="3166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3E3" w:rsidRDefault="008743E3" w:rsidP="005820C6">
      <w:pPr>
        <w:tabs>
          <w:tab w:val="left" w:pos="12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</w:rPr>
      </w:pPr>
    </w:p>
    <w:p w:rsidR="008743E3" w:rsidRDefault="008743E3" w:rsidP="005820C6">
      <w:pPr>
        <w:tabs>
          <w:tab w:val="left" w:pos="12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</w:rPr>
      </w:pPr>
    </w:p>
    <w:p w:rsidR="008743E3" w:rsidRPr="008743E3" w:rsidRDefault="005820C6" w:rsidP="005820C6">
      <w:pPr>
        <w:tabs>
          <w:tab w:val="left" w:pos="1230"/>
        </w:tabs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C30D0"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</w:rPr>
        <w:t xml:space="preserve">Fig. </w:t>
      </w:r>
      <w:r w:rsidR="008743E3"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</w:rPr>
        <w:t>S</w:t>
      </w:r>
      <w:r w:rsidRPr="006C30D0"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</w:rPr>
        <w:t xml:space="preserve">1. Differences in </w:t>
      </w:r>
      <w:r w:rsidR="008743E3"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</w:rPr>
        <w:t>species richness</w:t>
      </w:r>
      <w:r w:rsidR="00FA0D13" w:rsidRPr="006C30D0">
        <w:rPr>
          <w:rFonts w:ascii="Times New Roman" w:hAnsi="Times New Roman" w:cs="Times New Roman"/>
          <w:b/>
          <w:bCs/>
          <w:sz w:val="24"/>
          <w:szCs w:val="24"/>
        </w:rPr>
        <w:t xml:space="preserve"> in COVID-19 (BD and China), and </w:t>
      </w:r>
      <w:r w:rsidR="00553547">
        <w:rPr>
          <w:rFonts w:ascii="Times New Roman" w:hAnsi="Times New Roman" w:cs="Times New Roman"/>
          <w:b/>
          <w:bCs/>
          <w:sz w:val="24"/>
          <w:szCs w:val="24"/>
        </w:rPr>
        <w:t xml:space="preserve">non-COVID </w:t>
      </w:r>
      <w:r w:rsidR="00FA0D13" w:rsidRPr="006C30D0">
        <w:rPr>
          <w:rFonts w:ascii="Times New Roman" w:hAnsi="Times New Roman" w:cs="Times New Roman"/>
          <w:b/>
          <w:bCs/>
          <w:sz w:val="24"/>
          <w:szCs w:val="24"/>
        </w:rPr>
        <w:t xml:space="preserve">(UK and USA) disease metagenomes. </w:t>
      </w:r>
      <w:r w:rsidR="008743E3" w:rsidRPr="008743E3">
        <w:rPr>
          <w:rFonts w:ascii="Times New Roman" w:hAnsi="Times New Roman" w:cs="Times New Roman"/>
          <w:bCs/>
          <w:sz w:val="24"/>
          <w:szCs w:val="24"/>
        </w:rPr>
        <w:t>Rarefaction curves showing the influence of sequencing depth (number of reads per sample, X axis) on species richness (Y axis) in COVID-19 and non-COVID samples. The rarefaction curves representing the number of species per sample indicated that the sequencing depth was sufficient enough to fully capture the microbial diversity as existed.</w:t>
      </w:r>
    </w:p>
    <w:p w:rsidR="008743E3" w:rsidRDefault="008743E3" w:rsidP="005820C6">
      <w:pPr>
        <w:tabs>
          <w:tab w:val="left" w:pos="123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820C6" w:rsidRDefault="005820C6">
      <w:pPr>
        <w:rPr>
          <w:noProof/>
        </w:rPr>
      </w:pPr>
    </w:p>
    <w:p w:rsidR="005820C6" w:rsidRDefault="005820C6">
      <w:pPr>
        <w:rPr>
          <w:noProof/>
        </w:rPr>
      </w:pPr>
    </w:p>
    <w:p w:rsidR="005820C6" w:rsidRDefault="005820C6">
      <w:pPr>
        <w:rPr>
          <w:noProof/>
        </w:rPr>
      </w:pPr>
    </w:p>
    <w:p w:rsidR="005820C6" w:rsidRDefault="005820C6">
      <w:pPr>
        <w:rPr>
          <w:noProof/>
        </w:rPr>
      </w:pPr>
    </w:p>
    <w:p w:rsidR="005820C6" w:rsidRDefault="005820C6">
      <w:pPr>
        <w:rPr>
          <w:noProof/>
        </w:rPr>
      </w:pPr>
    </w:p>
    <w:p w:rsidR="005820C6" w:rsidRDefault="005820C6">
      <w:pPr>
        <w:rPr>
          <w:noProof/>
        </w:rPr>
      </w:pPr>
    </w:p>
    <w:p w:rsidR="005820C6" w:rsidRDefault="005820C6">
      <w:pPr>
        <w:rPr>
          <w:noProof/>
        </w:rPr>
      </w:pPr>
    </w:p>
    <w:p w:rsidR="005820C6" w:rsidRDefault="005820C6">
      <w:pPr>
        <w:rPr>
          <w:noProof/>
        </w:rPr>
      </w:pPr>
    </w:p>
    <w:p w:rsidR="0010695D" w:rsidRDefault="00266B5A" w:rsidP="0010695D">
      <w:pPr>
        <w:jc w:val="center"/>
      </w:pPr>
      <w:r w:rsidRPr="00266B5A">
        <w:rPr>
          <w:noProof/>
        </w:rPr>
        <w:lastRenderedPageBreak/>
        <w:drawing>
          <wp:inline distT="0" distB="0" distL="0" distR="0">
            <wp:extent cx="5943600" cy="4716021"/>
            <wp:effectExtent l="0" t="0" r="0" b="8890"/>
            <wp:docPr id="5" name="Picture 5" descr="C:\Users\Nazmul\Desktop\Covid metagenom\Results_COVID_Metagenome\Final\Results\Fig.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zmul\Desktop\Covid metagenom\Results_COVID_Metagenome\Final\Results\Fig. 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16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695D" w:rsidRDefault="0010695D" w:rsidP="0010695D">
      <w:pPr>
        <w:tabs>
          <w:tab w:val="left" w:pos="1230"/>
        </w:tabs>
        <w:spacing w:line="240" w:lineRule="auto"/>
        <w:jc w:val="both"/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</w:pPr>
      <w:r w:rsidRPr="008514CD">
        <w:rPr>
          <w:rFonts w:ascii="Times New Roman" w:hAnsi="Times New Roman" w:cs="Times New Roman"/>
          <w:b/>
          <w:bCs/>
          <w:spacing w:val="3"/>
          <w:szCs w:val="24"/>
          <w:shd w:val="clear" w:color="auto" w:fill="FFFFFF"/>
        </w:rPr>
        <w:t>Fig</w:t>
      </w:r>
      <w:r>
        <w:rPr>
          <w:rFonts w:ascii="Times New Roman" w:hAnsi="Times New Roman" w:cs="Times New Roman"/>
          <w:b/>
          <w:bCs/>
          <w:spacing w:val="3"/>
          <w:szCs w:val="24"/>
          <w:shd w:val="clear" w:color="auto" w:fill="FFFFFF"/>
        </w:rPr>
        <w:t xml:space="preserve">. </w:t>
      </w:r>
      <w:r w:rsidR="00700576">
        <w:rPr>
          <w:rFonts w:ascii="Times New Roman" w:hAnsi="Times New Roman" w:cs="Times New Roman"/>
          <w:b/>
          <w:bCs/>
          <w:spacing w:val="3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spacing w:val="3"/>
          <w:szCs w:val="24"/>
          <w:shd w:val="clear" w:color="auto" w:fill="FFFFFF"/>
        </w:rPr>
        <w:t>2</w:t>
      </w:r>
      <w:r w:rsidRPr="008514CD">
        <w:rPr>
          <w:rFonts w:ascii="Times New Roman" w:hAnsi="Times New Roman" w:cs="Times New Roman"/>
          <w:b/>
          <w:bCs/>
          <w:spacing w:val="3"/>
          <w:szCs w:val="24"/>
          <w:shd w:val="clear" w:color="auto" w:fill="FFFFFF"/>
        </w:rPr>
        <w:t xml:space="preserve">. Taxonomic composition of </w:t>
      </w:r>
      <w:r>
        <w:rPr>
          <w:rFonts w:ascii="Times New Roman" w:hAnsi="Times New Roman" w:cs="Times New Roman"/>
          <w:b/>
          <w:bCs/>
          <w:spacing w:val="3"/>
          <w:szCs w:val="24"/>
          <w:shd w:val="clear" w:color="auto" w:fill="FFFFFF"/>
        </w:rPr>
        <w:t>COVID-19 (BD and China) and respiratory tract disease (UK and USA) metagenomes</w:t>
      </w:r>
      <w:r w:rsidRPr="008514CD">
        <w:rPr>
          <w:rFonts w:ascii="Times New Roman" w:hAnsi="Times New Roman" w:cs="Times New Roman"/>
          <w:b/>
          <w:bCs/>
          <w:spacing w:val="3"/>
          <w:szCs w:val="24"/>
          <w:shd w:val="clear" w:color="auto" w:fill="FFFFFF"/>
        </w:rPr>
        <w:t xml:space="preserve">. </w:t>
      </w:r>
      <w:r w:rsidRPr="008514CD"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 xml:space="preserve">Venn diagrams representing the core unique and shared microbiomes in </w:t>
      </w:r>
      <w:r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>BD</w:t>
      </w:r>
      <w:r w:rsidRPr="008514CD"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 xml:space="preserve"> China, UK and USA</w:t>
      </w:r>
      <w:r w:rsidRPr="008514CD"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>metagenomes</w:t>
      </w:r>
      <w:r w:rsidRPr="008514CD"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>. (</w:t>
      </w:r>
      <w:r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>A</w:t>
      </w:r>
      <w:r w:rsidRPr="008514CD"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>) Venn diagram showing unique and shared bacterial genera</w:t>
      </w:r>
      <w:r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 xml:space="preserve">; </w:t>
      </w:r>
      <w:r w:rsidRPr="008514CD"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>B</w:t>
      </w:r>
      <w:r w:rsidRPr="008514CD"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>) Venn diagram comparison of unique and shared archaeal genera</w:t>
      </w:r>
      <w:r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>; and (C)</w:t>
      </w:r>
      <w:r w:rsidRPr="008514CD"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 xml:space="preserve"> Venn diagrams representing unique and shared viral genera</w:t>
      </w:r>
      <w:r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 xml:space="preserve"> identified in four metagenomes through MG-RAST analysis</w:t>
      </w:r>
      <w:r w:rsidRPr="008514CD"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 xml:space="preserve">. Microbiome sharing between the conditions are indicated by </w:t>
      </w:r>
      <w:r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>red</w:t>
      </w:r>
      <w:r w:rsidRPr="008514CD"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  <w:t xml:space="preserve"> circles. </w:t>
      </w:r>
      <w:bookmarkStart w:id="0" w:name="_GoBack"/>
      <w:bookmarkEnd w:id="0"/>
    </w:p>
    <w:p w:rsidR="005820C6" w:rsidRDefault="005820C6">
      <w:pPr>
        <w:rPr>
          <w:noProof/>
        </w:rPr>
      </w:pPr>
    </w:p>
    <w:p w:rsidR="005820C6" w:rsidRDefault="005820C6">
      <w:pPr>
        <w:rPr>
          <w:noProof/>
        </w:rPr>
      </w:pPr>
    </w:p>
    <w:p w:rsidR="005820C6" w:rsidRDefault="005820C6">
      <w:pPr>
        <w:rPr>
          <w:noProof/>
        </w:rPr>
      </w:pPr>
    </w:p>
    <w:sectPr w:rsidR="00582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0276" w:rsidRDefault="000B0276" w:rsidP="0092330B">
      <w:pPr>
        <w:spacing w:after="0" w:line="240" w:lineRule="auto"/>
      </w:pPr>
      <w:r>
        <w:separator/>
      </w:r>
    </w:p>
  </w:endnote>
  <w:endnote w:type="continuationSeparator" w:id="0">
    <w:p w:rsidR="000B0276" w:rsidRDefault="000B0276" w:rsidP="00923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0276" w:rsidRDefault="000B0276" w:rsidP="0092330B">
      <w:pPr>
        <w:spacing w:after="0" w:line="240" w:lineRule="auto"/>
      </w:pPr>
      <w:r>
        <w:separator/>
      </w:r>
    </w:p>
  </w:footnote>
  <w:footnote w:type="continuationSeparator" w:id="0">
    <w:p w:rsidR="000B0276" w:rsidRDefault="000B0276" w:rsidP="009233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969"/>
    <w:rsid w:val="000B0276"/>
    <w:rsid w:val="000D12DB"/>
    <w:rsid w:val="0010695D"/>
    <w:rsid w:val="00135C67"/>
    <w:rsid w:val="001721A5"/>
    <w:rsid w:val="002337C0"/>
    <w:rsid w:val="00266B5A"/>
    <w:rsid w:val="00270915"/>
    <w:rsid w:val="002735D3"/>
    <w:rsid w:val="00292669"/>
    <w:rsid w:val="0038076A"/>
    <w:rsid w:val="003B275E"/>
    <w:rsid w:val="003D3718"/>
    <w:rsid w:val="00440DF9"/>
    <w:rsid w:val="00455D59"/>
    <w:rsid w:val="00553547"/>
    <w:rsid w:val="005820C6"/>
    <w:rsid w:val="006C30D0"/>
    <w:rsid w:val="006F3D1D"/>
    <w:rsid w:val="00700576"/>
    <w:rsid w:val="00717AC7"/>
    <w:rsid w:val="007D1032"/>
    <w:rsid w:val="008269F7"/>
    <w:rsid w:val="008743E3"/>
    <w:rsid w:val="0089021E"/>
    <w:rsid w:val="00893548"/>
    <w:rsid w:val="0092330B"/>
    <w:rsid w:val="009444CE"/>
    <w:rsid w:val="009A257E"/>
    <w:rsid w:val="009D1147"/>
    <w:rsid w:val="00AA155C"/>
    <w:rsid w:val="00AA21FB"/>
    <w:rsid w:val="00B533C5"/>
    <w:rsid w:val="00B72321"/>
    <w:rsid w:val="00B9283B"/>
    <w:rsid w:val="00C42881"/>
    <w:rsid w:val="00C87333"/>
    <w:rsid w:val="00DC2042"/>
    <w:rsid w:val="00DC32A2"/>
    <w:rsid w:val="00DD7176"/>
    <w:rsid w:val="00DE4DC9"/>
    <w:rsid w:val="00E2261A"/>
    <w:rsid w:val="00E50ED3"/>
    <w:rsid w:val="00F07201"/>
    <w:rsid w:val="00F2741D"/>
    <w:rsid w:val="00F32D56"/>
    <w:rsid w:val="00F673F7"/>
    <w:rsid w:val="00F81969"/>
    <w:rsid w:val="00F95AF8"/>
    <w:rsid w:val="00FA0D13"/>
    <w:rsid w:val="00FD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D22DF"/>
  <w15:chartTrackingRefBased/>
  <w15:docId w15:val="{42088098-B71B-4E52-A606-E129B3CF4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7A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233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30B"/>
  </w:style>
  <w:style w:type="paragraph" w:styleId="Footer">
    <w:name w:val="footer"/>
    <w:basedOn w:val="Normal"/>
    <w:link w:val="FooterChar"/>
    <w:uiPriority w:val="99"/>
    <w:unhideWhenUsed/>
    <w:rsid w:val="009233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79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8313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09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2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mul</dc:creator>
  <cp:keywords/>
  <dc:description/>
  <cp:lastModifiedBy>Nazmul</cp:lastModifiedBy>
  <cp:revision>4</cp:revision>
  <dcterms:created xsi:type="dcterms:W3CDTF">2020-09-25T08:39:00Z</dcterms:created>
  <dcterms:modified xsi:type="dcterms:W3CDTF">2020-09-25T08:44:00Z</dcterms:modified>
</cp:coreProperties>
</file>